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D16CE" w:rsidRPr="008D16CE" w:rsidRDefault="008D16CE" w:rsidP="008D16CE">
      <w:pPr>
        <w:pStyle w:val="a8"/>
        <w:rPr>
          <w:rFonts w:ascii="Times New Roman" w:hAnsi="Times New Roman" w:cs="Times New Roman"/>
        </w:rPr>
      </w:pPr>
      <w:r w:rsidRPr="008D16CE">
        <w:rPr>
          <w:rFonts w:ascii="Times New Roman" w:hAnsi="Times New Roman" w:cs="Times New Roman"/>
        </w:rPr>
        <w:t>Supplemental Material</w:t>
      </w:r>
    </w:p>
    <w:p w:rsidR="00B109D6" w:rsidRPr="008D16CE" w:rsidRDefault="00B109D6" w:rsidP="00B109D6">
      <w:pPr>
        <w:rPr>
          <w:rFonts w:ascii="Times New Roman" w:hAnsi="Times New Roman" w:cs="Times New Roman"/>
        </w:rPr>
      </w:pPr>
      <w:r w:rsidRPr="008D16CE">
        <w:rPr>
          <w:rFonts w:ascii="Times New Roman" w:hAnsi="Times New Roman" w:cs="Times New Roman"/>
          <w:b/>
        </w:rPr>
        <w:t>Supplementary Table S1. Usability test session configuration</w:t>
      </w:r>
    </w:p>
    <w:p w:rsidR="00CD68F8" w:rsidRDefault="00DC5C47">
      <w:pPr>
        <w:rPr>
          <w:rFonts w:ascii="Times New Roman" w:hAnsi="Times New Roman" w:cs="Times New Roman"/>
          <w:b/>
        </w:rPr>
      </w:pPr>
      <w:r w:rsidRPr="00DC5C47">
        <w:rPr>
          <w:rFonts w:ascii="Times New Roman" w:hAnsi="Times New Roman" w:cs="Times New Roman"/>
          <w:b/>
        </w:rPr>
        <w:drawing>
          <wp:inline distT="0" distB="0" distL="0" distR="0" wp14:anchorId="2D3BC851" wp14:editId="69808B43">
            <wp:extent cx="5265088" cy="6858000"/>
            <wp:effectExtent l="0" t="0" r="0" b="0"/>
            <wp:docPr id="2" name="그림 1">
              <a:extLst xmlns:a="http://schemas.openxmlformats.org/drawingml/2006/main">
                <a:ext uri="{FF2B5EF4-FFF2-40B4-BE49-F238E27FC236}">
                  <a16:creationId xmlns:a16="http://schemas.microsoft.com/office/drawing/2014/main" id="{2A83E9D5-0676-4B36-B669-A770D1B695A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>
                      <a:extLst>
                        <a:ext uri="{FF2B5EF4-FFF2-40B4-BE49-F238E27FC236}">
                          <a16:creationId xmlns:a16="http://schemas.microsoft.com/office/drawing/2014/main" id="{2A83E9D5-0676-4B36-B669-A770D1B695A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5088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D68F8" w:rsidRPr="00CD68F8" w:rsidRDefault="00CD68F8">
      <w:r>
        <w:br w:type="page"/>
      </w:r>
    </w:p>
    <w:p w:rsidR="007533D1" w:rsidRPr="008D16CE" w:rsidRDefault="007533D1" w:rsidP="007533D1">
      <w:pPr>
        <w:rPr>
          <w:rFonts w:ascii="Times New Roman" w:hAnsi="Times New Roman" w:cs="Times New Roman"/>
        </w:rPr>
      </w:pPr>
      <w:r w:rsidRPr="008D16CE">
        <w:rPr>
          <w:rFonts w:ascii="Times New Roman" w:hAnsi="Times New Roman" w:cs="Times New Roman"/>
          <w:b/>
        </w:rPr>
        <w:lastRenderedPageBreak/>
        <w:t>Supplementary Table S</w:t>
      </w:r>
      <w:r>
        <w:rPr>
          <w:rFonts w:ascii="Times New Roman" w:hAnsi="Times New Roman" w:cs="Times New Roman"/>
          <w:b/>
        </w:rPr>
        <w:t>2</w:t>
      </w:r>
      <w:r w:rsidRPr="008D16CE">
        <w:rPr>
          <w:rFonts w:ascii="Times New Roman" w:hAnsi="Times New Roman" w:cs="Times New Roman"/>
          <w:b/>
        </w:rPr>
        <w:t xml:space="preserve">. Usability test </w:t>
      </w:r>
      <w:r>
        <w:rPr>
          <w:rFonts w:ascii="Times New Roman" w:hAnsi="Times New Roman" w:cs="Times New Roman"/>
          <w:b/>
        </w:rPr>
        <w:t>participant flow diagram</w:t>
      </w:r>
    </w:p>
    <w:p w:rsidR="007533D1" w:rsidRDefault="007533D1">
      <w:pPr>
        <w:rPr>
          <w:rFonts w:ascii="Times New Roman" w:hAnsi="Times New Roman" w:cs="Times New Roman"/>
          <w:b/>
        </w:rPr>
      </w:pPr>
      <w:bookmarkStart w:id="0" w:name="_GoBack"/>
      <w:r w:rsidRPr="007533D1">
        <w:rPr>
          <w:rFonts w:ascii="Times New Roman" w:hAnsi="Times New Roman" w:cs="Times New Roman"/>
          <w:b/>
        </w:rPr>
        <w:drawing>
          <wp:inline distT="0" distB="0" distL="0" distR="0" wp14:anchorId="406B3CD7" wp14:editId="6C0CC355">
            <wp:extent cx="5486400" cy="2622550"/>
            <wp:effectExtent l="0" t="0" r="0" b="6350"/>
            <wp:docPr id="71" name="그림 70">
              <a:extLst xmlns:a="http://schemas.openxmlformats.org/drawingml/2006/main">
                <a:ext uri="{FF2B5EF4-FFF2-40B4-BE49-F238E27FC236}">
                  <a16:creationId xmlns:a16="http://schemas.microsoft.com/office/drawing/2014/main" id="{189D462A-D8BE-44E8-9E81-838BC4011FF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" name="그림 70">
                      <a:extLst>
                        <a:ext uri="{FF2B5EF4-FFF2-40B4-BE49-F238E27FC236}">
                          <a16:creationId xmlns:a16="http://schemas.microsoft.com/office/drawing/2014/main" id="{189D462A-D8BE-44E8-9E81-838BC4011FF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622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  <w:r>
        <w:rPr>
          <w:rFonts w:ascii="Times New Roman" w:hAnsi="Times New Roman" w:cs="Times New Roman"/>
          <w:b/>
        </w:rPr>
        <w:br w:type="page"/>
      </w:r>
    </w:p>
    <w:p w:rsidR="00CD68F8" w:rsidRPr="008D16CE" w:rsidRDefault="00CD68F8" w:rsidP="00CD68F8">
      <w:pPr>
        <w:rPr>
          <w:rFonts w:ascii="Times New Roman" w:hAnsi="Times New Roman" w:cs="Times New Roman"/>
        </w:rPr>
      </w:pPr>
      <w:r w:rsidRPr="008D16CE">
        <w:rPr>
          <w:rFonts w:ascii="Times New Roman" w:hAnsi="Times New Roman" w:cs="Times New Roman"/>
          <w:b/>
        </w:rPr>
        <w:lastRenderedPageBreak/>
        <w:t>Supplementary Table S</w:t>
      </w:r>
      <w:r w:rsidR="005A2C25">
        <w:rPr>
          <w:rFonts w:ascii="Times New Roman" w:hAnsi="Times New Roman" w:cs="Times New Roman"/>
          <w:b/>
        </w:rPr>
        <w:t>3</w:t>
      </w:r>
      <w:r w:rsidRPr="008D16CE">
        <w:rPr>
          <w:rFonts w:ascii="Times New Roman" w:hAnsi="Times New Roman" w:cs="Times New Roman"/>
          <w:b/>
        </w:rPr>
        <w:t>. Task classification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68"/>
        <w:gridCol w:w="1838"/>
        <w:gridCol w:w="1838"/>
        <w:gridCol w:w="1838"/>
        <w:gridCol w:w="1838"/>
      </w:tblGrid>
      <w:tr w:rsidR="00CD68F8" w:rsidRPr="008D16CE" w:rsidTr="00F4282E">
        <w:trPr>
          <w:trHeight w:val="1035"/>
        </w:trPr>
        <w:tc>
          <w:tcPr>
            <w:tcW w:w="736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2F2F2" w:themeFill="background1" w:themeFillShade="F2"/>
            <w:vAlign w:val="center"/>
            <w:hideMark/>
          </w:tcPr>
          <w:p w:rsidR="00CD68F8" w:rsidRPr="00544D08" w:rsidRDefault="00CD68F8" w:rsidP="00F4282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Standardized Task No.</w:t>
            </w:r>
          </w:p>
        </w:tc>
        <w:tc>
          <w:tcPr>
            <w:tcW w:w="1066" w:type="pct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2F2F2" w:themeFill="background1" w:themeFillShade="F2"/>
            <w:vAlign w:val="center"/>
            <w:hideMark/>
          </w:tcPr>
          <w:p w:rsidR="00CD68F8" w:rsidRPr="00544D08" w:rsidRDefault="00CD68F8" w:rsidP="00F4282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Standardized Task Name</w:t>
            </w:r>
          </w:p>
        </w:tc>
        <w:tc>
          <w:tcPr>
            <w:tcW w:w="1066" w:type="pct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2F2F2" w:themeFill="background1" w:themeFillShade="F2"/>
            <w:vAlign w:val="center"/>
            <w:hideMark/>
          </w:tcPr>
          <w:p w:rsidR="00CD68F8" w:rsidRPr="00544D08" w:rsidRDefault="00CD68F8" w:rsidP="00F4282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Test A: Manufacturer-Defined Steps</w:t>
            </w:r>
          </w:p>
        </w:tc>
        <w:tc>
          <w:tcPr>
            <w:tcW w:w="1066" w:type="pct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2F2F2" w:themeFill="background1" w:themeFillShade="F2"/>
            <w:vAlign w:val="center"/>
            <w:hideMark/>
          </w:tcPr>
          <w:p w:rsidR="00CD68F8" w:rsidRPr="00544D08" w:rsidRDefault="00CD68F8" w:rsidP="00F4282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Test B: Manufacturer-Defined Steps</w:t>
            </w:r>
          </w:p>
        </w:tc>
        <w:tc>
          <w:tcPr>
            <w:tcW w:w="1066" w:type="pct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D68F8" w:rsidRPr="00544D08" w:rsidRDefault="00CD68F8" w:rsidP="00F4282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Test C: Manufacturer-Defined Steps</w:t>
            </w:r>
          </w:p>
        </w:tc>
      </w:tr>
      <w:tr w:rsidR="00CD68F8" w:rsidRPr="008D16CE" w:rsidTr="00F4282E">
        <w:trPr>
          <w:trHeight w:val="597"/>
        </w:trPr>
        <w:tc>
          <w:tcPr>
            <w:tcW w:w="736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2F2F2" w:themeFill="background1" w:themeFillShade="F2"/>
            <w:vAlign w:val="center"/>
            <w:hideMark/>
          </w:tcPr>
          <w:p w:rsidR="00CD68F8" w:rsidRPr="00544D08" w:rsidRDefault="00CD68F8" w:rsidP="00F4282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1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CD68F8" w:rsidRPr="00544D08" w:rsidRDefault="00CD68F8" w:rsidP="00F4282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Check expiration date and storage conditions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CD68F8" w:rsidRPr="00544D08" w:rsidRDefault="00CD68F8" w:rsidP="00F4282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1. Check expiration date</w:t>
            </w:r>
            <w:r w:rsidRPr="00544D08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br/>
              <w:t>2. Check storage conditions and temperature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CD68F8" w:rsidRPr="00544D08" w:rsidRDefault="00CD68F8" w:rsidP="00F4282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1. Check expiration date</w:t>
            </w:r>
            <w:r w:rsidRPr="00544D08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br/>
              <w:t>2. Check storage conditions and temperature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CD68F8" w:rsidRPr="00544D08" w:rsidRDefault="00CD68F8" w:rsidP="00F4282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1. Check validity period</w:t>
            </w:r>
          </w:p>
        </w:tc>
      </w:tr>
      <w:tr w:rsidR="00CD68F8" w:rsidRPr="008D16CE" w:rsidTr="00F4282E">
        <w:trPr>
          <w:trHeight w:val="99"/>
        </w:trPr>
        <w:tc>
          <w:tcPr>
            <w:tcW w:w="736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2F2F2" w:themeFill="background1" w:themeFillShade="F2"/>
            <w:vAlign w:val="center"/>
            <w:hideMark/>
          </w:tcPr>
          <w:p w:rsidR="00CD68F8" w:rsidRPr="00544D08" w:rsidRDefault="00CD68F8" w:rsidP="00F4282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2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CD68F8" w:rsidRPr="00544D08" w:rsidRDefault="00CD68F8" w:rsidP="00F4282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Prepare for test and sanitize hands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CD68F8" w:rsidRPr="00544D08" w:rsidRDefault="00CD68F8" w:rsidP="00F4282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3. Prepare test area</w:t>
            </w:r>
            <w:r w:rsidRPr="00544D08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br/>
              <w:t>4. Sanitize hands</w:t>
            </w:r>
            <w:r w:rsidRPr="00544D08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br/>
              <w:t>5. Understand sanitization instructions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CD68F8" w:rsidRPr="00544D08" w:rsidRDefault="00CD68F8" w:rsidP="00F4282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3. Sanitize hands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CD68F8" w:rsidRPr="00544D08" w:rsidRDefault="00CD68F8" w:rsidP="00F4282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2. Sanitize hands</w:t>
            </w:r>
          </w:p>
        </w:tc>
      </w:tr>
      <w:tr w:rsidR="00CD68F8" w:rsidRPr="008D16CE" w:rsidTr="00F4282E">
        <w:trPr>
          <w:trHeight w:val="99"/>
        </w:trPr>
        <w:tc>
          <w:tcPr>
            <w:tcW w:w="736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2F2F2" w:themeFill="background1" w:themeFillShade="F2"/>
            <w:vAlign w:val="center"/>
            <w:hideMark/>
          </w:tcPr>
          <w:p w:rsidR="00CD68F8" w:rsidRPr="00544D08" w:rsidRDefault="00CD68F8" w:rsidP="00F4282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3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CD68F8" w:rsidRPr="00544D08" w:rsidRDefault="00CD68F8" w:rsidP="00F4282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Check and understand kit components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CD68F8" w:rsidRPr="00544D08" w:rsidRDefault="00CD68F8" w:rsidP="00F4282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6. Check components</w:t>
            </w:r>
            <w:r w:rsidRPr="00544D08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br/>
              <w:t>7. Understand precautions when checking components</w:t>
            </w:r>
            <w:r w:rsidRPr="00544D08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br/>
              <w:t>8. Understand components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CD68F8" w:rsidRPr="00544D08" w:rsidRDefault="00CD68F8" w:rsidP="00F4282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4. Check components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CD68F8" w:rsidRPr="00544D08" w:rsidRDefault="00CD68F8" w:rsidP="00F4282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3. Check components</w:t>
            </w:r>
          </w:p>
        </w:tc>
      </w:tr>
      <w:tr w:rsidR="00CD68F8" w:rsidRPr="008D16CE" w:rsidTr="00F4282E">
        <w:trPr>
          <w:trHeight w:val="99"/>
        </w:trPr>
        <w:tc>
          <w:tcPr>
            <w:tcW w:w="736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2F2F2" w:themeFill="background1" w:themeFillShade="F2"/>
            <w:vAlign w:val="center"/>
            <w:hideMark/>
          </w:tcPr>
          <w:p w:rsidR="00CD68F8" w:rsidRPr="00544D08" w:rsidRDefault="00CD68F8" w:rsidP="00F4282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4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CD68F8" w:rsidRPr="00544D08" w:rsidRDefault="00CD68F8" w:rsidP="00F4282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Prepare buffer tube for sample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CD68F8" w:rsidRPr="00544D08" w:rsidRDefault="00CD68F8" w:rsidP="00F4282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9. Remove foreign substances from nose</w:t>
            </w:r>
            <w:r w:rsidRPr="00544D08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br/>
              <w:t>10. Prepare gloves and timer</w:t>
            </w:r>
            <w:r w:rsidRPr="00544D08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br/>
              <w:t>11. Prepare tube</w:t>
            </w:r>
            <w:r w:rsidRPr="00544D08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br/>
              <w:t>12. Mount tube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CD68F8" w:rsidRPr="00544D08" w:rsidRDefault="00CD68F8" w:rsidP="00F4282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5. Remove cap from solution tube</w:t>
            </w:r>
            <w:r w:rsidRPr="00544D08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br/>
              <w:t>6. Place solution tube in holder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CD68F8" w:rsidRPr="00544D08" w:rsidRDefault="00CD68F8" w:rsidP="00F4282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4. Remove film from extraction reagent</w:t>
            </w:r>
            <w:r w:rsidRPr="00544D08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br/>
              <w:t>5. Place extraction reagent in holder</w:t>
            </w:r>
          </w:p>
        </w:tc>
      </w:tr>
      <w:tr w:rsidR="00CD68F8" w:rsidRPr="008D16CE" w:rsidTr="00F4282E">
        <w:trPr>
          <w:trHeight w:val="99"/>
        </w:trPr>
        <w:tc>
          <w:tcPr>
            <w:tcW w:w="736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2F2F2" w:themeFill="background1" w:themeFillShade="F2"/>
            <w:vAlign w:val="center"/>
            <w:hideMark/>
          </w:tcPr>
          <w:p w:rsidR="00CD68F8" w:rsidRPr="00544D08" w:rsidRDefault="00CD68F8" w:rsidP="00F4282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5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CD68F8" w:rsidRPr="00544D08" w:rsidRDefault="00CD68F8" w:rsidP="00F4282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Prepare swab for sample collection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CD68F8" w:rsidRPr="00544D08" w:rsidRDefault="00CD68F8" w:rsidP="00F4282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13. Prepare swab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CD68F8" w:rsidRPr="00544D08" w:rsidRDefault="00CD68F8" w:rsidP="00F4282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7. Prepare swab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CD68F8" w:rsidRPr="00544D08" w:rsidRDefault="00CD68F8" w:rsidP="00F4282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6. Prepare sterile swab</w:t>
            </w:r>
          </w:p>
        </w:tc>
      </w:tr>
      <w:tr w:rsidR="00CD68F8" w:rsidRPr="008D16CE" w:rsidTr="00F4282E">
        <w:trPr>
          <w:trHeight w:val="99"/>
        </w:trPr>
        <w:tc>
          <w:tcPr>
            <w:tcW w:w="736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2F2F2" w:themeFill="background1" w:themeFillShade="F2"/>
            <w:vAlign w:val="center"/>
            <w:hideMark/>
          </w:tcPr>
          <w:p w:rsidR="00CD68F8" w:rsidRPr="00544D08" w:rsidRDefault="00CD68F8" w:rsidP="00F4282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6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CD68F8" w:rsidRPr="00544D08" w:rsidRDefault="00CD68F8" w:rsidP="00F4282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Collect nasal sample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CD68F8" w:rsidRPr="00544D08" w:rsidRDefault="00CD68F8" w:rsidP="00F4282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14. Collect sample</w:t>
            </w:r>
            <w:r w:rsidRPr="00544D08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br/>
              <w:t>15. Understand collection from both nostrils</w:t>
            </w:r>
            <w:r w:rsidRPr="00544D08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br/>
              <w:t>16. Understand collection site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CD68F8" w:rsidRPr="00544D08" w:rsidRDefault="00CD68F8" w:rsidP="00F4282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8. Collect sample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CD68F8" w:rsidRPr="00544D08" w:rsidRDefault="00CD68F8" w:rsidP="00F4282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7. Collect sample</w:t>
            </w:r>
          </w:p>
        </w:tc>
      </w:tr>
      <w:tr w:rsidR="00CD68F8" w:rsidRPr="008D16CE" w:rsidTr="00F4282E">
        <w:trPr>
          <w:trHeight w:val="1035"/>
        </w:trPr>
        <w:tc>
          <w:tcPr>
            <w:tcW w:w="736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2F2F2" w:themeFill="background1" w:themeFillShade="F2"/>
            <w:vAlign w:val="center"/>
            <w:hideMark/>
          </w:tcPr>
          <w:p w:rsidR="00CD68F8" w:rsidRPr="00544D08" w:rsidRDefault="00CD68F8" w:rsidP="00F4282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7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CD68F8" w:rsidRPr="00544D08" w:rsidRDefault="00CD68F8" w:rsidP="00F4282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Mix sample with buffer solution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CD68F8" w:rsidRPr="00544D08" w:rsidRDefault="00CD68F8" w:rsidP="00F4282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17. Extract sample</w:t>
            </w:r>
            <w:r w:rsidRPr="00544D08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br/>
              <w:t>18. Break swab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CD68F8" w:rsidRPr="00544D08" w:rsidRDefault="00CD68F8" w:rsidP="00F4282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9. Mix solution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CD68F8" w:rsidRPr="00544D08" w:rsidRDefault="00CD68F8" w:rsidP="00F4282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8. Extract sample</w:t>
            </w:r>
            <w:r w:rsidRPr="00544D08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br/>
              <w:t>9. Dispose of sterile swab</w:t>
            </w:r>
          </w:p>
        </w:tc>
      </w:tr>
      <w:tr w:rsidR="00CD68F8" w:rsidRPr="008D16CE" w:rsidTr="00F4282E">
        <w:trPr>
          <w:trHeight w:val="1290"/>
        </w:trPr>
        <w:tc>
          <w:tcPr>
            <w:tcW w:w="736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2F2F2" w:themeFill="background1" w:themeFillShade="F2"/>
            <w:vAlign w:val="center"/>
            <w:hideMark/>
          </w:tcPr>
          <w:p w:rsidR="00CD68F8" w:rsidRPr="00544D08" w:rsidRDefault="00CD68F8" w:rsidP="00F4282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8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CD68F8" w:rsidRPr="00544D08" w:rsidRDefault="00CD68F8" w:rsidP="00F4282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Prepare test device and assemble filter cap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CD68F8" w:rsidRPr="00544D08" w:rsidRDefault="00CD68F8" w:rsidP="00F4282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19. Close filter cap</w:t>
            </w:r>
            <w:r w:rsidRPr="00544D08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br/>
              <w:t>20. Prepare test device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CD68F8" w:rsidRPr="00544D08" w:rsidRDefault="00CD68F8" w:rsidP="00F4282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10. Check desiccant color</w:t>
            </w:r>
            <w:r w:rsidRPr="00544D08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br/>
              <w:t>11. Prepare test device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CD68F8" w:rsidRPr="00544D08" w:rsidRDefault="00CD68F8" w:rsidP="00F4282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10. Close filter cap</w:t>
            </w:r>
          </w:p>
        </w:tc>
      </w:tr>
      <w:tr w:rsidR="00CD68F8" w:rsidRPr="008D16CE" w:rsidTr="00F4282E">
        <w:trPr>
          <w:trHeight w:val="99"/>
        </w:trPr>
        <w:tc>
          <w:tcPr>
            <w:tcW w:w="736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2F2F2" w:themeFill="background1" w:themeFillShade="F2"/>
            <w:vAlign w:val="center"/>
            <w:hideMark/>
          </w:tcPr>
          <w:p w:rsidR="00CD68F8" w:rsidRPr="00544D08" w:rsidRDefault="00CD68F8" w:rsidP="00F4282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9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CD68F8" w:rsidRPr="00544D08" w:rsidRDefault="00CD68F8" w:rsidP="00F4282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Dispense sample mixture into test device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CD68F8" w:rsidRPr="00544D08" w:rsidRDefault="00CD68F8" w:rsidP="00F4282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21. Mix sample</w:t>
            </w:r>
            <w:r w:rsidRPr="00544D08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br/>
              <w:t>22. Understand drop location</w:t>
            </w:r>
            <w:r w:rsidRPr="00544D08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br/>
              <w:t>23. Dispense drops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CD68F8" w:rsidRPr="00544D08" w:rsidRDefault="00CD68F8" w:rsidP="00F4282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12. Instill solution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CD68F8" w:rsidRPr="00544D08" w:rsidRDefault="00CD68F8" w:rsidP="00F4282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11. Dispense drops</w:t>
            </w:r>
          </w:p>
        </w:tc>
      </w:tr>
      <w:tr w:rsidR="00CD68F8" w:rsidRPr="008D16CE" w:rsidTr="00F4282E">
        <w:trPr>
          <w:trHeight w:val="99"/>
        </w:trPr>
        <w:tc>
          <w:tcPr>
            <w:tcW w:w="736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2F2F2" w:themeFill="background1" w:themeFillShade="F2"/>
            <w:vAlign w:val="center"/>
            <w:hideMark/>
          </w:tcPr>
          <w:p w:rsidR="00CD68F8" w:rsidRPr="00544D08" w:rsidRDefault="00CD68F8" w:rsidP="00F4282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lastRenderedPageBreak/>
              <w:t>10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CD68F8" w:rsidRPr="00544D08" w:rsidRDefault="00CD68F8" w:rsidP="00F4282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Wait for and read the results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CD68F8" w:rsidRPr="00544D08" w:rsidRDefault="00CD68F8" w:rsidP="00F4282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24. Understand time to result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CD68F8" w:rsidRPr="00544D08" w:rsidRDefault="00CD68F8" w:rsidP="00F4282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13. Understand time to result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CD68F8" w:rsidRPr="00544D08" w:rsidRDefault="00CD68F8" w:rsidP="00F4282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12. Understand time to result</w:t>
            </w:r>
          </w:p>
        </w:tc>
      </w:tr>
    </w:tbl>
    <w:p w:rsidR="00CD68F8" w:rsidRPr="008D16CE" w:rsidRDefault="00CD68F8" w:rsidP="00CD68F8">
      <w:pPr>
        <w:rPr>
          <w:rFonts w:ascii="Times New Roman" w:hAnsi="Times New Roman" w:cs="Times New Roman"/>
          <w:b/>
        </w:rPr>
      </w:pPr>
    </w:p>
    <w:p w:rsidR="00CD68F8" w:rsidRDefault="00CD68F8">
      <w:pPr>
        <w:rPr>
          <w:rFonts w:ascii="Times New Roman" w:hAnsi="Times New Roman" w:cs="Times New Roman"/>
          <w:b/>
        </w:rPr>
        <w:sectPr w:rsidR="00CD68F8" w:rsidSect="00034616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:rsidR="00C8050D" w:rsidRPr="008D16CE" w:rsidRDefault="00C655C5">
      <w:pPr>
        <w:rPr>
          <w:rFonts w:ascii="Times New Roman" w:hAnsi="Times New Roman" w:cs="Times New Roman"/>
        </w:rPr>
      </w:pPr>
      <w:r w:rsidRPr="008D16CE">
        <w:rPr>
          <w:rFonts w:ascii="Times New Roman" w:hAnsi="Times New Roman" w:cs="Times New Roman"/>
          <w:b/>
        </w:rPr>
        <w:lastRenderedPageBreak/>
        <w:t>Supplementary Table S</w:t>
      </w:r>
      <w:r w:rsidR="005A2C25">
        <w:rPr>
          <w:rFonts w:ascii="Times New Roman" w:hAnsi="Times New Roman" w:cs="Times New Roman"/>
          <w:b/>
        </w:rPr>
        <w:t>4</w:t>
      </w:r>
      <w:r w:rsidRPr="008D16CE">
        <w:rPr>
          <w:rFonts w:ascii="Times New Roman" w:hAnsi="Times New Roman" w:cs="Times New Roman"/>
          <w:b/>
        </w:rPr>
        <w:t xml:space="preserve">. </w:t>
      </w:r>
      <w:r w:rsidR="00775E48">
        <w:rPr>
          <w:rFonts w:ascii="Times New Roman" w:hAnsi="Times New Roman" w:cs="Times New Roman"/>
          <w:b/>
        </w:rPr>
        <w:t>P</w:t>
      </w:r>
      <w:r w:rsidRPr="008D16CE">
        <w:rPr>
          <w:rFonts w:ascii="Times New Roman" w:hAnsi="Times New Roman" w:cs="Times New Roman"/>
          <w:b/>
        </w:rPr>
        <w:t>ooled models adjusted for kit and calendar time.</w:t>
      </w:r>
    </w:p>
    <w:p w:rsidR="00544D08" w:rsidRPr="008D16CE" w:rsidRDefault="00544D08">
      <w:pPr>
        <w:rPr>
          <w:rFonts w:ascii="Times New Roman" w:hAnsi="Times New Roman" w:cs="Times New Roman"/>
          <w:b/>
        </w:rPr>
      </w:pPr>
    </w:p>
    <w:tbl>
      <w:tblPr>
        <w:tblpPr w:leftFromText="142" w:rightFromText="142" w:vertAnchor="page" w:horzAnchor="margin" w:tblpY="2434"/>
        <w:tblW w:w="132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00"/>
        <w:gridCol w:w="1080"/>
        <w:gridCol w:w="1080"/>
        <w:gridCol w:w="1080"/>
        <w:gridCol w:w="1080"/>
        <w:gridCol w:w="1080"/>
        <w:gridCol w:w="1080"/>
        <w:gridCol w:w="1140"/>
        <w:gridCol w:w="1080"/>
      </w:tblGrid>
      <w:tr w:rsidR="00CA3100" w:rsidRPr="008D16CE" w:rsidTr="00CA3100">
        <w:trPr>
          <w:trHeight w:val="330"/>
        </w:trPr>
        <w:tc>
          <w:tcPr>
            <w:tcW w:w="4500" w:type="dxa"/>
            <w:shd w:val="clear" w:color="auto" w:fill="F2F2F2" w:themeFill="background1" w:themeFillShade="F2"/>
            <w:noWrap/>
            <w:vAlign w:val="center"/>
            <w:hideMark/>
          </w:tcPr>
          <w:p w:rsidR="00CA3100" w:rsidRPr="00544D08" w:rsidRDefault="00CA3100" w:rsidP="00CA310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lang w:eastAsia="ko-KR"/>
              </w:rPr>
              <w:t>Model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center"/>
            <w:hideMark/>
          </w:tcPr>
          <w:p w:rsidR="00CA3100" w:rsidRPr="00544D08" w:rsidRDefault="00CA3100" w:rsidP="00CA310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lang w:eastAsia="ko-KR"/>
              </w:rPr>
              <w:t>N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center"/>
            <w:hideMark/>
          </w:tcPr>
          <w:p w:rsidR="00CA3100" w:rsidRPr="00544D08" w:rsidRDefault="00CA3100" w:rsidP="00CA310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lang w:eastAsia="ko-KR"/>
              </w:rPr>
              <w:t>AIC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center"/>
            <w:hideMark/>
          </w:tcPr>
          <w:p w:rsidR="00CA3100" w:rsidRPr="00544D08" w:rsidRDefault="00CA3100" w:rsidP="00CA310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lang w:eastAsia="ko-KR"/>
              </w:rPr>
              <w:t>BIC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center"/>
            <w:hideMark/>
          </w:tcPr>
          <w:p w:rsidR="00CA3100" w:rsidRPr="00544D08" w:rsidRDefault="00CA3100" w:rsidP="00CA310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lang w:eastAsia="ko-KR"/>
              </w:rPr>
              <w:t>Estimate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center"/>
            <w:hideMark/>
          </w:tcPr>
          <w:p w:rsidR="00CA3100" w:rsidRPr="00544D08" w:rsidRDefault="00CA3100" w:rsidP="00CA310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lang w:eastAsia="ko-KR"/>
              </w:rPr>
              <w:t>SE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center"/>
            <w:hideMark/>
          </w:tcPr>
          <w:p w:rsidR="00CA3100" w:rsidRPr="00544D08" w:rsidRDefault="00CA3100" w:rsidP="00CA310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lang w:eastAsia="ko-KR"/>
              </w:rPr>
              <w:t>OR/IRR</w:t>
            </w:r>
          </w:p>
        </w:tc>
        <w:tc>
          <w:tcPr>
            <w:tcW w:w="1140" w:type="dxa"/>
            <w:shd w:val="clear" w:color="auto" w:fill="F2F2F2" w:themeFill="background1" w:themeFillShade="F2"/>
            <w:noWrap/>
            <w:vAlign w:val="center"/>
            <w:hideMark/>
          </w:tcPr>
          <w:p w:rsidR="00CA3100" w:rsidRPr="00544D08" w:rsidRDefault="00CA3100" w:rsidP="00CA310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lang w:eastAsia="ko-KR"/>
              </w:rPr>
              <w:t>95% CI (OR/IRR)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center"/>
            <w:hideMark/>
          </w:tcPr>
          <w:p w:rsidR="00CA3100" w:rsidRPr="00544D08" w:rsidRDefault="00CA3100" w:rsidP="00CA310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lang w:eastAsia="ko-KR"/>
              </w:rPr>
              <w:t>p-value</w:t>
            </w:r>
          </w:p>
        </w:tc>
      </w:tr>
      <w:tr w:rsidR="00CA3100" w:rsidRPr="00544D08" w:rsidTr="00CA3100">
        <w:trPr>
          <w:trHeight w:val="330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:rsidR="00CA3100" w:rsidRPr="00544D08" w:rsidRDefault="00CA3100" w:rsidP="00CA310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  <w:t>Logit + Kit FE, cluster-SE by Ki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A3100" w:rsidRPr="00544D08" w:rsidRDefault="00CA3100" w:rsidP="00CA310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  <w:t>3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A3100" w:rsidRPr="00544D08" w:rsidRDefault="00CA3100" w:rsidP="00CA310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  <w:t>229.46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A3100" w:rsidRPr="00544D08" w:rsidRDefault="00CA3100" w:rsidP="00CA310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  <w:t>251.74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A3100" w:rsidRPr="00544D08" w:rsidRDefault="00CA3100" w:rsidP="00CA310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  <w:t>0.0907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A3100" w:rsidRPr="00544D08" w:rsidRDefault="00CA3100" w:rsidP="00CA310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  <w:t>0.0059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A3100" w:rsidRPr="00544D08" w:rsidRDefault="00CA3100" w:rsidP="00CA310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  <w:t>1.09495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CA3100" w:rsidRPr="00544D08" w:rsidRDefault="00CA3100" w:rsidP="00CA310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  <w:t>[1.082, 1.108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A3100" w:rsidRPr="00544D08" w:rsidRDefault="00CA3100" w:rsidP="00CA310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  <w:t>&lt;0.001</w:t>
            </w:r>
          </w:p>
        </w:tc>
      </w:tr>
      <w:tr w:rsidR="00CA3100" w:rsidRPr="00544D08" w:rsidTr="00CA3100">
        <w:trPr>
          <w:trHeight w:val="330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:rsidR="00CA3100" w:rsidRPr="00544D08" w:rsidRDefault="00CA3100" w:rsidP="00CA310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  <w:t>Poisson + Kit FE, cluster-SE by Kit (IRR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A3100" w:rsidRPr="00544D08" w:rsidRDefault="00CA3100" w:rsidP="00CA310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  <w:t>3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A3100" w:rsidRPr="00544D08" w:rsidRDefault="00CA3100" w:rsidP="00CA310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  <w:t>479.81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A3100" w:rsidRPr="00544D08" w:rsidRDefault="00CA3100" w:rsidP="00CA310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  <w:t>502.09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A3100" w:rsidRPr="00544D08" w:rsidRDefault="00CA3100" w:rsidP="00CA310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  <w:t>0.0812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A3100" w:rsidRPr="00544D08" w:rsidRDefault="00CA3100" w:rsidP="00CA310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  <w:t>0.0078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A3100" w:rsidRPr="00544D08" w:rsidRDefault="00CA3100" w:rsidP="00CA310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  <w:t>1.08463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CA3100" w:rsidRPr="00544D08" w:rsidRDefault="00CA3100" w:rsidP="00CA310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  <w:t>[1.068, 1.101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A3100" w:rsidRPr="00544D08" w:rsidRDefault="00CA3100" w:rsidP="00CA310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  <w:t>&lt;0.001</w:t>
            </w:r>
          </w:p>
        </w:tc>
      </w:tr>
      <w:tr w:rsidR="00CA3100" w:rsidRPr="00544D08" w:rsidTr="00CA3100">
        <w:trPr>
          <w:trHeight w:val="330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:rsidR="00CA3100" w:rsidRPr="00544D08" w:rsidRDefault="00CA3100" w:rsidP="00CA310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</w:pPr>
            <w:proofErr w:type="spellStart"/>
            <w:r w:rsidRPr="00544D08"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  <w:t>NegBin</w:t>
            </w:r>
            <w:proofErr w:type="spellEnd"/>
            <w:r w:rsidRPr="00544D08"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  <w:t xml:space="preserve"> + Kit FE, cluster-SE by Kit (IRR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A3100" w:rsidRPr="00544D08" w:rsidRDefault="00CA3100" w:rsidP="00CA310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  <w:t>3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A3100" w:rsidRPr="00544D08" w:rsidRDefault="00CA3100" w:rsidP="00CA310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  <w:t>399.42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A3100" w:rsidRPr="00544D08" w:rsidRDefault="00CA3100" w:rsidP="00CA310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  <w:t>425.41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A3100" w:rsidRPr="00544D08" w:rsidRDefault="00CA3100" w:rsidP="00CA310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  <w:t>0.0711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A3100" w:rsidRPr="00544D08" w:rsidRDefault="00CA3100" w:rsidP="00CA310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  <w:t>0.0026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A3100" w:rsidRPr="00544D08" w:rsidRDefault="00CA3100" w:rsidP="00CA310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  <w:t>1.07369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CA3100" w:rsidRPr="00544D08" w:rsidRDefault="00CA3100" w:rsidP="00CA310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  <w:t>[1.068, 1.079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A3100" w:rsidRPr="00544D08" w:rsidRDefault="00CA3100" w:rsidP="00CA310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  <w:t>&lt;0.001</w:t>
            </w:r>
          </w:p>
        </w:tc>
      </w:tr>
      <w:tr w:rsidR="00CA3100" w:rsidRPr="00544D08" w:rsidTr="00CA3100">
        <w:trPr>
          <w:trHeight w:val="330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:rsidR="00CA3100" w:rsidRPr="00544D08" w:rsidRDefault="00CA3100" w:rsidP="00CA310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  <w:t>Logit Mixed: (1|Kit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A3100" w:rsidRPr="00544D08" w:rsidRDefault="00CA3100" w:rsidP="00CA310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  <w:t>3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A3100" w:rsidRPr="00544D08" w:rsidRDefault="00CA3100" w:rsidP="00CA310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  <w:t>229.82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A3100" w:rsidRPr="00544D08" w:rsidRDefault="00CA3100" w:rsidP="00CA310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  <w:t>248.39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A3100" w:rsidRPr="00544D08" w:rsidRDefault="00CA3100" w:rsidP="00CA310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  <w:t>1.0946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A3100" w:rsidRPr="00544D08" w:rsidRDefault="00CA3100" w:rsidP="00CA310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  <w:t>0.0161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A3100" w:rsidRPr="00544D08" w:rsidRDefault="00CA3100" w:rsidP="00CA310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  <w:t>1.09468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CA3100" w:rsidRPr="00544D08" w:rsidRDefault="00CA3100" w:rsidP="00CA310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  <w:t>[1.064, 1.127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A3100" w:rsidRPr="00544D08" w:rsidRDefault="00CA3100" w:rsidP="00CA310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  <w:t>&lt;0.001</w:t>
            </w:r>
          </w:p>
        </w:tc>
      </w:tr>
      <w:tr w:rsidR="00CA3100" w:rsidRPr="00544D08" w:rsidTr="00CA3100">
        <w:trPr>
          <w:trHeight w:val="330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:rsidR="00CA3100" w:rsidRPr="00544D08" w:rsidRDefault="00CA3100" w:rsidP="00CA310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  <w:t>Poisson Mixed: (1|Kit) (IRR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A3100" w:rsidRPr="00544D08" w:rsidRDefault="00CA3100" w:rsidP="00CA310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  <w:t>3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A3100" w:rsidRPr="00544D08" w:rsidRDefault="00CA3100" w:rsidP="00CA310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  <w:t>485.64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A3100" w:rsidRPr="00544D08" w:rsidRDefault="00CA3100" w:rsidP="00CA310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  <w:t>504.21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A3100" w:rsidRPr="00544D08" w:rsidRDefault="00CA3100" w:rsidP="00CA310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  <w:t>1.0869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A3100" w:rsidRPr="00544D08" w:rsidRDefault="00CA3100" w:rsidP="00CA310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  <w:t>0.0091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A3100" w:rsidRPr="00544D08" w:rsidRDefault="00CA3100" w:rsidP="00CA310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  <w:t>1.08694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CA3100" w:rsidRPr="00544D08" w:rsidRDefault="00CA3100" w:rsidP="00CA310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  <w:t>[1.069, 1.105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A3100" w:rsidRPr="00544D08" w:rsidRDefault="00CA3100" w:rsidP="00CA310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  <w:t>&lt;0.001</w:t>
            </w:r>
          </w:p>
        </w:tc>
      </w:tr>
      <w:tr w:rsidR="00CA3100" w:rsidRPr="00544D08" w:rsidTr="00CA3100">
        <w:trPr>
          <w:trHeight w:val="330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:rsidR="00CA3100" w:rsidRPr="00544D08" w:rsidRDefault="00CA3100" w:rsidP="00CA310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</w:pPr>
            <w:proofErr w:type="spellStart"/>
            <w:r w:rsidRPr="00544D08"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  <w:t>NegBin</w:t>
            </w:r>
            <w:proofErr w:type="spellEnd"/>
            <w:r w:rsidRPr="00544D08"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  <w:t xml:space="preserve"> Mixed: (1|Kit) (IRR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A3100" w:rsidRPr="00544D08" w:rsidRDefault="00CA3100" w:rsidP="00CA310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  <w:t>3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A3100" w:rsidRPr="00544D08" w:rsidRDefault="00CA3100" w:rsidP="00CA310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  <w:t>401.16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A3100" w:rsidRPr="00544D08" w:rsidRDefault="00CA3100" w:rsidP="00CA310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  <w:t>423.45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A3100" w:rsidRPr="00544D08" w:rsidRDefault="00CA3100" w:rsidP="00CA310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  <w:t>1.0790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A3100" w:rsidRPr="00544D08" w:rsidRDefault="00CA3100" w:rsidP="00CA310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  <w:t>0.0134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A3100" w:rsidRPr="00544D08" w:rsidRDefault="00CA3100" w:rsidP="00CA310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  <w:t>1.07900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CA3100" w:rsidRPr="00544D08" w:rsidRDefault="00CA3100" w:rsidP="00CA310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  <w:t>[1.053, 1.106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A3100" w:rsidRPr="00544D08" w:rsidRDefault="00CA3100" w:rsidP="00CA310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</w:pPr>
            <w:r w:rsidRPr="00544D08">
              <w:rPr>
                <w:rFonts w:ascii="Times New Roman" w:eastAsia="맑은 고딕" w:hAnsi="Times New Roman" w:cs="Times New Roman"/>
                <w:color w:val="000000"/>
                <w:sz w:val="22"/>
                <w:lang w:eastAsia="ko-KR"/>
              </w:rPr>
              <w:t>&lt;0.001</w:t>
            </w:r>
          </w:p>
        </w:tc>
      </w:tr>
      <w:tr w:rsidR="00CA3100" w:rsidRPr="008D16CE" w:rsidTr="00211B1D">
        <w:trPr>
          <w:trHeight w:val="330"/>
        </w:trPr>
        <w:tc>
          <w:tcPr>
            <w:tcW w:w="13200" w:type="dxa"/>
            <w:gridSpan w:val="9"/>
            <w:shd w:val="clear" w:color="auto" w:fill="auto"/>
            <w:noWrap/>
          </w:tcPr>
          <w:p w:rsidR="00CA3100" w:rsidRPr="008D16CE" w:rsidRDefault="00CA3100" w:rsidP="00CA3100">
            <w:pPr>
              <w:rPr>
                <w:rFonts w:ascii="Times New Roman" w:hAnsi="Times New Roman" w:cs="Times New Roman"/>
              </w:rPr>
            </w:pPr>
            <w:r w:rsidRPr="008D16CE">
              <w:rPr>
                <w:rFonts w:ascii="Times New Roman" w:hAnsi="Times New Roman" w:cs="Times New Roman"/>
              </w:rPr>
              <w:t>Notes &amp; Footnotes</w:t>
            </w:r>
          </w:p>
          <w:p w:rsidR="00CA3100" w:rsidRPr="008D16CE" w:rsidRDefault="00CA3100" w:rsidP="00CA3100">
            <w:pPr>
              <w:rPr>
                <w:rFonts w:ascii="Times New Roman" w:hAnsi="Times New Roman" w:cs="Times New Roman"/>
              </w:rPr>
            </w:pPr>
            <w:r w:rsidRPr="008D16CE">
              <w:rPr>
                <w:rFonts w:ascii="Times New Roman" w:hAnsi="Times New Roman" w:cs="Times New Roman"/>
              </w:rPr>
              <w:t>Pooled models adjusted for kit (Test A/B/C) and calendar time (days since 2021-06-01).</w:t>
            </w:r>
          </w:p>
          <w:p w:rsidR="00CA3100" w:rsidRPr="008D16CE" w:rsidRDefault="00CA3100" w:rsidP="00CA3100">
            <w:pPr>
              <w:rPr>
                <w:rFonts w:ascii="Times New Roman" w:hAnsi="Times New Roman" w:cs="Times New Roman"/>
              </w:rPr>
            </w:pPr>
            <w:r w:rsidRPr="008D16CE">
              <w:rPr>
                <w:rFonts w:ascii="Times New Roman" w:hAnsi="Times New Roman" w:cs="Times New Roman"/>
              </w:rPr>
              <w:t>Mixed-effects models include a random intercept for kit; fixed-effects specifications reported as sensitivity.</w:t>
            </w:r>
          </w:p>
          <w:p w:rsidR="00CA3100" w:rsidRPr="008D16CE" w:rsidRDefault="00CA3100" w:rsidP="00CA3100">
            <w:pPr>
              <w:rPr>
                <w:rFonts w:ascii="Times New Roman" w:hAnsi="Times New Roman" w:cs="Times New Roman"/>
              </w:rPr>
            </w:pPr>
            <w:r w:rsidRPr="008D16CE">
              <w:rPr>
                <w:rFonts w:ascii="Times New Roman" w:hAnsi="Times New Roman" w:cs="Times New Roman"/>
              </w:rPr>
              <w:t>OR (any use error) and IRR (error count) are per 1-year increase in age.</w:t>
            </w:r>
          </w:p>
          <w:p w:rsidR="00CA3100" w:rsidRPr="008D16CE" w:rsidRDefault="00CA3100" w:rsidP="00CA3100">
            <w:pPr>
              <w:rPr>
                <w:rFonts w:ascii="Times New Roman" w:hAnsi="Times New Roman" w:cs="Times New Roman"/>
              </w:rPr>
            </w:pPr>
            <w:r w:rsidRPr="008D16CE">
              <w:rPr>
                <w:rFonts w:ascii="Times New Roman" w:hAnsi="Times New Roman" w:cs="Times New Roman"/>
              </w:rPr>
              <w:t>Exact p-values reported to three decimals; values &lt;0.001 shown as '&lt;0.001'.</w:t>
            </w:r>
          </w:p>
        </w:tc>
      </w:tr>
    </w:tbl>
    <w:p w:rsidR="00544D08" w:rsidRPr="008D16CE" w:rsidRDefault="00544D08">
      <w:pPr>
        <w:rPr>
          <w:rFonts w:ascii="Times New Roman" w:hAnsi="Times New Roman" w:cs="Times New Roman"/>
          <w:b/>
        </w:rPr>
      </w:pPr>
      <w:r w:rsidRPr="008D16CE">
        <w:rPr>
          <w:rFonts w:ascii="Times New Roman" w:hAnsi="Times New Roman" w:cs="Times New Roman"/>
          <w:b/>
        </w:rPr>
        <w:br w:type="page"/>
      </w:r>
    </w:p>
    <w:p w:rsidR="00C8050D" w:rsidRPr="008D16CE" w:rsidRDefault="00C655C5">
      <w:pPr>
        <w:rPr>
          <w:rFonts w:ascii="Times New Roman" w:hAnsi="Times New Roman" w:cs="Times New Roman"/>
        </w:rPr>
      </w:pPr>
      <w:r w:rsidRPr="008D16CE">
        <w:rPr>
          <w:rFonts w:ascii="Times New Roman" w:hAnsi="Times New Roman" w:cs="Times New Roman"/>
          <w:b/>
        </w:rPr>
        <w:lastRenderedPageBreak/>
        <w:t>Supplementary Table S</w:t>
      </w:r>
      <w:r w:rsidR="005A2C25">
        <w:rPr>
          <w:rFonts w:ascii="Times New Roman" w:hAnsi="Times New Roman" w:cs="Times New Roman"/>
          <w:b/>
        </w:rPr>
        <w:t>5</w:t>
      </w:r>
      <w:r w:rsidRPr="008D16CE">
        <w:rPr>
          <w:rFonts w:ascii="Times New Roman" w:hAnsi="Times New Roman" w:cs="Times New Roman"/>
          <w:b/>
        </w:rPr>
        <w:t>. Model diagnostics and selection rationale.</w:t>
      </w:r>
    </w:p>
    <w:tbl>
      <w:tblPr>
        <w:tblStyle w:val="af9"/>
        <w:tblW w:w="5000" w:type="pct"/>
        <w:tblLook w:val="04A0" w:firstRow="1" w:lastRow="0" w:firstColumn="1" w:lastColumn="0" w:noHBand="0" w:noVBand="1"/>
      </w:tblPr>
      <w:tblGrid>
        <w:gridCol w:w="2277"/>
        <w:gridCol w:w="2160"/>
        <w:gridCol w:w="2093"/>
        <w:gridCol w:w="2028"/>
        <w:gridCol w:w="1906"/>
        <w:gridCol w:w="2486"/>
      </w:tblGrid>
      <w:tr w:rsidR="00C8050D" w:rsidRPr="008D16CE" w:rsidTr="00544D08">
        <w:tc>
          <w:tcPr>
            <w:tcW w:w="879" w:type="pct"/>
            <w:shd w:val="clear" w:color="auto" w:fill="F2F2F2"/>
          </w:tcPr>
          <w:p w:rsidR="00C8050D" w:rsidRPr="008D16CE" w:rsidRDefault="00C655C5">
            <w:pPr>
              <w:jc w:val="center"/>
              <w:rPr>
                <w:rFonts w:ascii="Times New Roman" w:hAnsi="Times New Roman" w:cs="Times New Roman"/>
              </w:rPr>
            </w:pPr>
            <w:r w:rsidRPr="008D16CE">
              <w:rPr>
                <w:rFonts w:ascii="Times New Roman" w:hAnsi="Times New Roman" w:cs="Times New Roman"/>
                <w:b/>
              </w:rPr>
              <w:t>Outcome</w:t>
            </w:r>
          </w:p>
        </w:tc>
        <w:tc>
          <w:tcPr>
            <w:tcW w:w="834" w:type="pct"/>
            <w:shd w:val="clear" w:color="auto" w:fill="F2F2F2"/>
          </w:tcPr>
          <w:p w:rsidR="00C8050D" w:rsidRPr="008D16CE" w:rsidRDefault="00C655C5">
            <w:pPr>
              <w:jc w:val="center"/>
              <w:rPr>
                <w:rFonts w:ascii="Times New Roman" w:hAnsi="Times New Roman" w:cs="Times New Roman"/>
              </w:rPr>
            </w:pPr>
            <w:r w:rsidRPr="008D16CE">
              <w:rPr>
                <w:rFonts w:ascii="Times New Roman" w:hAnsi="Times New Roman" w:cs="Times New Roman"/>
                <w:b/>
              </w:rPr>
              <w:t>Model specification</w:t>
            </w:r>
          </w:p>
        </w:tc>
        <w:tc>
          <w:tcPr>
            <w:tcW w:w="808" w:type="pct"/>
            <w:shd w:val="clear" w:color="auto" w:fill="F2F2F2"/>
          </w:tcPr>
          <w:p w:rsidR="00C8050D" w:rsidRPr="008D16CE" w:rsidRDefault="00C655C5">
            <w:pPr>
              <w:jc w:val="center"/>
              <w:rPr>
                <w:rFonts w:ascii="Times New Roman" w:hAnsi="Times New Roman" w:cs="Times New Roman"/>
              </w:rPr>
            </w:pPr>
            <w:r w:rsidRPr="008D16CE">
              <w:rPr>
                <w:rFonts w:ascii="Times New Roman" w:hAnsi="Times New Roman" w:cs="Times New Roman"/>
                <w:b/>
              </w:rPr>
              <w:t>Dispersion ratio (Poisson)</w:t>
            </w:r>
          </w:p>
        </w:tc>
        <w:tc>
          <w:tcPr>
            <w:tcW w:w="783" w:type="pct"/>
            <w:shd w:val="clear" w:color="auto" w:fill="F2F2F2"/>
          </w:tcPr>
          <w:p w:rsidR="00C8050D" w:rsidRPr="008D16CE" w:rsidRDefault="00C655C5">
            <w:pPr>
              <w:jc w:val="center"/>
              <w:rPr>
                <w:rFonts w:ascii="Times New Roman" w:hAnsi="Times New Roman" w:cs="Times New Roman"/>
              </w:rPr>
            </w:pPr>
            <w:r w:rsidRPr="008D16CE">
              <w:rPr>
                <w:rFonts w:ascii="Times New Roman" w:hAnsi="Times New Roman" w:cs="Times New Roman"/>
                <w:b/>
              </w:rPr>
              <w:t>ZI p (Poisson RE)</w:t>
            </w:r>
          </w:p>
        </w:tc>
        <w:tc>
          <w:tcPr>
            <w:tcW w:w="736" w:type="pct"/>
            <w:shd w:val="clear" w:color="auto" w:fill="F2F2F2"/>
          </w:tcPr>
          <w:p w:rsidR="00C8050D" w:rsidRPr="008D16CE" w:rsidRDefault="00C655C5">
            <w:pPr>
              <w:jc w:val="center"/>
              <w:rPr>
                <w:rFonts w:ascii="Times New Roman" w:hAnsi="Times New Roman" w:cs="Times New Roman"/>
              </w:rPr>
            </w:pPr>
            <w:r w:rsidRPr="008D16CE">
              <w:rPr>
                <w:rFonts w:ascii="Times New Roman" w:hAnsi="Times New Roman" w:cs="Times New Roman"/>
                <w:b/>
              </w:rPr>
              <w:t>ZI p (NB RE)</w:t>
            </w:r>
          </w:p>
        </w:tc>
        <w:tc>
          <w:tcPr>
            <w:tcW w:w="959" w:type="pct"/>
            <w:shd w:val="clear" w:color="auto" w:fill="F2F2F2"/>
          </w:tcPr>
          <w:p w:rsidR="00C8050D" w:rsidRPr="008D16CE" w:rsidRDefault="00C655C5">
            <w:pPr>
              <w:jc w:val="center"/>
              <w:rPr>
                <w:rFonts w:ascii="Times New Roman" w:hAnsi="Times New Roman" w:cs="Times New Roman"/>
              </w:rPr>
            </w:pPr>
            <w:r w:rsidRPr="008D16CE">
              <w:rPr>
                <w:rFonts w:ascii="Times New Roman" w:hAnsi="Times New Roman" w:cs="Times New Roman"/>
                <w:b/>
              </w:rPr>
              <w:t>Decision / Interpretation</w:t>
            </w:r>
          </w:p>
        </w:tc>
      </w:tr>
      <w:tr w:rsidR="00C8050D" w:rsidRPr="008D16CE" w:rsidTr="00544D08">
        <w:tc>
          <w:tcPr>
            <w:tcW w:w="879" w:type="pct"/>
          </w:tcPr>
          <w:p w:rsidR="00C8050D" w:rsidRPr="008D16CE" w:rsidRDefault="00C655C5">
            <w:pPr>
              <w:rPr>
                <w:rFonts w:ascii="Times New Roman" w:hAnsi="Times New Roman" w:cs="Times New Roman"/>
              </w:rPr>
            </w:pPr>
            <w:r w:rsidRPr="008D16CE">
              <w:rPr>
                <w:rFonts w:ascii="Times New Roman" w:hAnsi="Times New Roman" w:cs="Times New Roman"/>
              </w:rPr>
              <w:t>Error count</w:t>
            </w:r>
          </w:p>
        </w:tc>
        <w:tc>
          <w:tcPr>
            <w:tcW w:w="834" w:type="pct"/>
          </w:tcPr>
          <w:p w:rsidR="00C8050D" w:rsidRPr="008D16CE" w:rsidRDefault="00C655C5">
            <w:pPr>
              <w:rPr>
                <w:rFonts w:ascii="Times New Roman" w:hAnsi="Times New Roman" w:cs="Times New Roman"/>
              </w:rPr>
            </w:pPr>
            <w:r w:rsidRPr="008D16CE">
              <w:rPr>
                <w:rFonts w:ascii="Times New Roman" w:hAnsi="Times New Roman" w:cs="Times New Roman"/>
              </w:rPr>
              <w:t>Poisson Mixed: (1|Kit)</w:t>
            </w:r>
          </w:p>
        </w:tc>
        <w:tc>
          <w:tcPr>
            <w:tcW w:w="808" w:type="pct"/>
          </w:tcPr>
          <w:p w:rsidR="00C8050D" w:rsidRPr="008D16CE" w:rsidRDefault="00C655C5">
            <w:pPr>
              <w:rPr>
                <w:rFonts w:ascii="Times New Roman" w:hAnsi="Times New Roman" w:cs="Times New Roman"/>
              </w:rPr>
            </w:pPr>
            <w:r w:rsidRPr="008D16CE">
              <w:rPr>
                <w:rFonts w:ascii="Times New Roman" w:hAnsi="Times New Roman" w:cs="Times New Roman"/>
              </w:rPr>
              <w:t>3.659</w:t>
            </w:r>
          </w:p>
        </w:tc>
        <w:tc>
          <w:tcPr>
            <w:tcW w:w="783" w:type="pct"/>
          </w:tcPr>
          <w:p w:rsidR="00C8050D" w:rsidRPr="008D16CE" w:rsidRDefault="00C655C5">
            <w:pPr>
              <w:rPr>
                <w:rFonts w:ascii="Times New Roman" w:hAnsi="Times New Roman" w:cs="Times New Roman"/>
              </w:rPr>
            </w:pPr>
            <w:r w:rsidRPr="008D16CE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36" w:type="pct"/>
          </w:tcPr>
          <w:p w:rsidR="00C8050D" w:rsidRPr="008D16CE" w:rsidRDefault="00C805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9" w:type="pct"/>
          </w:tcPr>
          <w:p w:rsidR="00C8050D" w:rsidRPr="008D16CE" w:rsidRDefault="00C655C5">
            <w:pPr>
              <w:rPr>
                <w:rFonts w:ascii="Times New Roman" w:hAnsi="Times New Roman" w:cs="Times New Roman"/>
              </w:rPr>
            </w:pPr>
            <w:r w:rsidRPr="008D16CE">
              <w:rPr>
                <w:rFonts w:ascii="Times New Roman" w:hAnsi="Times New Roman" w:cs="Times New Roman"/>
              </w:rPr>
              <w:t>NB preferred (dispersion&gt;1.2)</w:t>
            </w:r>
          </w:p>
        </w:tc>
      </w:tr>
      <w:tr w:rsidR="00C8050D" w:rsidRPr="008D16CE" w:rsidTr="00544D08">
        <w:tc>
          <w:tcPr>
            <w:tcW w:w="879" w:type="pct"/>
          </w:tcPr>
          <w:p w:rsidR="00C8050D" w:rsidRPr="008D16CE" w:rsidRDefault="00C655C5">
            <w:pPr>
              <w:rPr>
                <w:rFonts w:ascii="Times New Roman" w:hAnsi="Times New Roman" w:cs="Times New Roman"/>
              </w:rPr>
            </w:pPr>
            <w:r w:rsidRPr="008D16CE">
              <w:rPr>
                <w:rFonts w:ascii="Times New Roman" w:hAnsi="Times New Roman" w:cs="Times New Roman"/>
              </w:rPr>
              <w:t>Error count</w:t>
            </w:r>
          </w:p>
        </w:tc>
        <w:tc>
          <w:tcPr>
            <w:tcW w:w="834" w:type="pct"/>
          </w:tcPr>
          <w:p w:rsidR="00C8050D" w:rsidRPr="008D16CE" w:rsidRDefault="00C655C5">
            <w:pPr>
              <w:rPr>
                <w:rFonts w:ascii="Times New Roman" w:hAnsi="Times New Roman" w:cs="Times New Roman"/>
              </w:rPr>
            </w:pPr>
            <w:r w:rsidRPr="008D16CE">
              <w:rPr>
                <w:rFonts w:ascii="Times New Roman" w:hAnsi="Times New Roman" w:cs="Times New Roman"/>
              </w:rPr>
              <w:t>NegBin Mixed: (1|Kit)</w:t>
            </w:r>
          </w:p>
        </w:tc>
        <w:tc>
          <w:tcPr>
            <w:tcW w:w="808" w:type="pct"/>
          </w:tcPr>
          <w:p w:rsidR="00C8050D" w:rsidRPr="008D16CE" w:rsidRDefault="00C805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3" w:type="pct"/>
          </w:tcPr>
          <w:p w:rsidR="00C8050D" w:rsidRPr="008D16CE" w:rsidRDefault="00C805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6" w:type="pct"/>
          </w:tcPr>
          <w:p w:rsidR="00C8050D" w:rsidRPr="008D16CE" w:rsidRDefault="00C655C5">
            <w:pPr>
              <w:rPr>
                <w:rFonts w:ascii="Times New Roman" w:hAnsi="Times New Roman" w:cs="Times New Roman"/>
              </w:rPr>
            </w:pPr>
            <w:r w:rsidRPr="008D16CE">
              <w:rPr>
                <w:rFonts w:ascii="Times New Roman" w:hAnsi="Times New Roman" w:cs="Times New Roman"/>
              </w:rPr>
              <w:t>0.964</w:t>
            </w:r>
          </w:p>
        </w:tc>
        <w:tc>
          <w:tcPr>
            <w:tcW w:w="959" w:type="pct"/>
          </w:tcPr>
          <w:p w:rsidR="00C8050D" w:rsidRPr="008D16CE" w:rsidRDefault="00C655C5">
            <w:pPr>
              <w:rPr>
                <w:rFonts w:ascii="Times New Roman" w:hAnsi="Times New Roman" w:cs="Times New Roman"/>
              </w:rPr>
            </w:pPr>
            <w:r w:rsidRPr="008D16CE">
              <w:rPr>
                <w:rFonts w:ascii="Times New Roman" w:hAnsi="Times New Roman" w:cs="Times New Roman"/>
              </w:rPr>
              <w:t>Zero inflation not indicated under NB; ZINB not needed</w:t>
            </w:r>
          </w:p>
        </w:tc>
      </w:tr>
      <w:tr w:rsidR="006117EA" w:rsidRPr="008D16CE" w:rsidTr="00544D08">
        <w:trPr>
          <w:trHeight w:val="861"/>
        </w:trPr>
        <w:tc>
          <w:tcPr>
            <w:tcW w:w="5000" w:type="pct"/>
            <w:gridSpan w:val="6"/>
          </w:tcPr>
          <w:p w:rsidR="006117EA" w:rsidRPr="008D16CE" w:rsidRDefault="006117EA">
            <w:pPr>
              <w:rPr>
                <w:rFonts w:ascii="Times New Roman" w:hAnsi="Times New Roman" w:cs="Times New Roman"/>
              </w:rPr>
            </w:pPr>
            <w:r w:rsidRPr="008D16CE">
              <w:rPr>
                <w:rFonts w:ascii="Times New Roman" w:hAnsi="Times New Roman" w:cs="Times New Roman"/>
              </w:rPr>
              <w:t>Notes &amp; Footnotes</w:t>
            </w:r>
          </w:p>
          <w:p w:rsidR="006117EA" w:rsidRPr="008D16CE" w:rsidRDefault="006117EA">
            <w:pPr>
              <w:rPr>
                <w:rFonts w:ascii="Times New Roman" w:hAnsi="Times New Roman" w:cs="Times New Roman"/>
              </w:rPr>
            </w:pPr>
            <w:r w:rsidRPr="008D16CE">
              <w:rPr>
                <w:rFonts w:ascii="Times New Roman" w:hAnsi="Times New Roman" w:cs="Times New Roman"/>
              </w:rPr>
              <w:t>Dispersion ratio &gt; 1.2 indicates overdispersion favoring negative binomial over Poisson.</w:t>
            </w:r>
          </w:p>
          <w:p w:rsidR="006117EA" w:rsidRPr="008D16CE" w:rsidRDefault="006117EA" w:rsidP="00230AFC">
            <w:pPr>
              <w:rPr>
                <w:rFonts w:ascii="Times New Roman" w:hAnsi="Times New Roman" w:cs="Times New Roman"/>
              </w:rPr>
            </w:pPr>
            <w:proofErr w:type="spellStart"/>
            <w:r w:rsidRPr="008D16CE">
              <w:rPr>
                <w:rFonts w:ascii="Times New Roman" w:hAnsi="Times New Roman" w:cs="Times New Roman"/>
              </w:rPr>
              <w:t>DHARMa</w:t>
            </w:r>
            <w:proofErr w:type="spellEnd"/>
            <w:r w:rsidRPr="008D16CE">
              <w:rPr>
                <w:rFonts w:ascii="Times New Roman" w:hAnsi="Times New Roman" w:cs="Times New Roman"/>
              </w:rPr>
              <w:t xml:space="preserve"> zero-inflation tests: non-significant p-values indicate no material zero-inflation.</w:t>
            </w:r>
          </w:p>
        </w:tc>
      </w:tr>
    </w:tbl>
    <w:p w:rsidR="00CD68F8" w:rsidRDefault="00CD68F8">
      <w:pPr>
        <w:rPr>
          <w:rFonts w:ascii="Times New Roman" w:hAnsi="Times New Roman" w:cs="Times New Roman"/>
          <w:b/>
        </w:rPr>
      </w:pPr>
    </w:p>
    <w:sectPr w:rsidR="00CD68F8" w:rsidSect="00CD68F8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A5FAA" w:rsidRDefault="009A5FAA" w:rsidP="00084EB9">
      <w:pPr>
        <w:spacing w:after="0" w:line="240" w:lineRule="auto"/>
      </w:pPr>
      <w:r>
        <w:separator/>
      </w:r>
    </w:p>
  </w:endnote>
  <w:endnote w:type="continuationSeparator" w:id="0">
    <w:p w:rsidR="009A5FAA" w:rsidRDefault="009A5FAA" w:rsidP="00084E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A5FAA" w:rsidRDefault="009A5FAA" w:rsidP="00084EB9">
      <w:pPr>
        <w:spacing w:after="0" w:line="240" w:lineRule="auto"/>
      </w:pPr>
      <w:r>
        <w:separator/>
      </w:r>
    </w:p>
  </w:footnote>
  <w:footnote w:type="continuationSeparator" w:id="0">
    <w:p w:rsidR="009A5FAA" w:rsidRDefault="009A5FAA" w:rsidP="00084E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65503"/>
    <w:rsid w:val="00084EB9"/>
    <w:rsid w:val="000B45B9"/>
    <w:rsid w:val="000D3974"/>
    <w:rsid w:val="000E5500"/>
    <w:rsid w:val="0015074B"/>
    <w:rsid w:val="0029639D"/>
    <w:rsid w:val="00326F90"/>
    <w:rsid w:val="00383A9A"/>
    <w:rsid w:val="003A08A5"/>
    <w:rsid w:val="003A6B46"/>
    <w:rsid w:val="003D7E21"/>
    <w:rsid w:val="00445F47"/>
    <w:rsid w:val="004A711B"/>
    <w:rsid w:val="00544D08"/>
    <w:rsid w:val="005A2C25"/>
    <w:rsid w:val="005A7B54"/>
    <w:rsid w:val="006117EA"/>
    <w:rsid w:val="006665F7"/>
    <w:rsid w:val="00714DFC"/>
    <w:rsid w:val="007533D1"/>
    <w:rsid w:val="00775E48"/>
    <w:rsid w:val="007D2B42"/>
    <w:rsid w:val="00850AA1"/>
    <w:rsid w:val="0089144C"/>
    <w:rsid w:val="008D16CE"/>
    <w:rsid w:val="009A5FAA"/>
    <w:rsid w:val="00AA1D8D"/>
    <w:rsid w:val="00AB7513"/>
    <w:rsid w:val="00AD2FC4"/>
    <w:rsid w:val="00B109D6"/>
    <w:rsid w:val="00B47730"/>
    <w:rsid w:val="00C655C5"/>
    <w:rsid w:val="00C8050D"/>
    <w:rsid w:val="00CA3100"/>
    <w:rsid w:val="00CB0664"/>
    <w:rsid w:val="00CD68F8"/>
    <w:rsid w:val="00DC5C47"/>
    <w:rsid w:val="00DE71F0"/>
    <w:rsid w:val="00EF48B9"/>
    <w:rsid w:val="00FC693F"/>
    <w:rsid w:val="00FE3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5FFFA4C"/>
  <w14:defaultImageDpi w14:val="300"/>
  <w15:docId w15:val="{C780BC5E-0EB3-49EB-AA8E-28267C4C7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1">
    <w:name w:val="Normal"/>
    <w:qFormat/>
    <w:rsid w:val="00FC693F"/>
    <w:rPr>
      <w:rFonts w:ascii="Arial" w:eastAsia="Arial" w:hAnsi="Arial"/>
      <w:sz w:val="20"/>
    </w:rPr>
  </w:style>
  <w:style w:type="paragraph" w:styleId="1">
    <w:name w:val="heading 1"/>
    <w:basedOn w:val="a1"/>
    <w:next w:val="a1"/>
    <w:link w:val="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Cs w:val="20"/>
    </w:rPr>
  </w:style>
  <w:style w:type="paragraph" w:styleId="9">
    <w:name w:val="heading 9"/>
    <w:basedOn w:val="a1"/>
    <w:next w:val="a1"/>
    <w:link w:val="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a2">
    <w:name w:val="Default Paragraph Font"/>
    <w:uiPriority w:val="1"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2"/>
    <w:link w:val="a5"/>
    <w:uiPriority w:val="99"/>
    <w:rsid w:val="00E618BF"/>
  </w:style>
  <w:style w:type="paragraph" w:styleId="a6">
    <w:name w:val="footer"/>
    <w:basedOn w:val="a1"/>
    <w:link w:val="Char0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2"/>
    <w:link w:val="a6"/>
    <w:uiPriority w:val="99"/>
    <w:rsid w:val="00E618BF"/>
  </w:style>
  <w:style w:type="paragraph" w:styleId="a7">
    <w:name w:val="No Spacing"/>
    <w:uiPriority w:val="1"/>
    <w:qFormat/>
    <w:rsid w:val="00FC693F"/>
    <w:pPr>
      <w:spacing w:after="0" w:line="240" w:lineRule="auto"/>
    </w:pPr>
  </w:style>
  <w:style w:type="character" w:customStyle="1" w:styleId="1Char">
    <w:name w:val="제목 1 Char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Char">
    <w:name w:val="제목 2 Char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제목 3 Char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8">
    <w:name w:val="Title"/>
    <w:basedOn w:val="a1"/>
    <w:next w:val="a1"/>
    <w:link w:val="Char1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har1">
    <w:name w:val="제목 Char"/>
    <w:basedOn w:val="a2"/>
    <w:link w:val="a8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9">
    <w:name w:val="Subtitle"/>
    <w:basedOn w:val="a1"/>
    <w:next w:val="a1"/>
    <w:link w:val="Char2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Char2">
    <w:name w:val="부제 Char"/>
    <w:basedOn w:val="a2"/>
    <w:link w:val="a9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a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b">
    <w:name w:val="Body Text"/>
    <w:basedOn w:val="a1"/>
    <w:link w:val="Char3"/>
    <w:uiPriority w:val="99"/>
    <w:unhideWhenUsed/>
    <w:rsid w:val="00AA1D8D"/>
    <w:pPr>
      <w:spacing w:after="120"/>
    </w:pPr>
  </w:style>
  <w:style w:type="character" w:customStyle="1" w:styleId="Char3">
    <w:name w:val="본문 Char"/>
    <w:basedOn w:val="a2"/>
    <w:link w:val="ab"/>
    <w:uiPriority w:val="99"/>
    <w:rsid w:val="00AA1D8D"/>
  </w:style>
  <w:style w:type="paragraph" w:styleId="22">
    <w:name w:val="Body Text 2"/>
    <w:basedOn w:val="a1"/>
    <w:link w:val="2Char0"/>
    <w:uiPriority w:val="99"/>
    <w:unhideWhenUsed/>
    <w:rsid w:val="00AA1D8D"/>
    <w:pPr>
      <w:spacing w:after="120" w:line="480" w:lineRule="auto"/>
    </w:pPr>
  </w:style>
  <w:style w:type="character" w:customStyle="1" w:styleId="2Char0">
    <w:name w:val="본문 2 Char"/>
    <w:basedOn w:val="a2"/>
    <w:link w:val="22"/>
    <w:uiPriority w:val="99"/>
    <w:rsid w:val="00AA1D8D"/>
  </w:style>
  <w:style w:type="paragraph" w:styleId="32">
    <w:name w:val="Body Text 3"/>
    <w:basedOn w:val="a1"/>
    <w:link w:val="3Char0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Char0">
    <w:name w:val="본문 3 Char"/>
    <w:basedOn w:val="a2"/>
    <w:link w:val="32"/>
    <w:uiPriority w:val="99"/>
    <w:rsid w:val="00AA1D8D"/>
    <w:rPr>
      <w:sz w:val="16"/>
      <w:szCs w:val="16"/>
    </w:rPr>
  </w:style>
  <w:style w:type="paragraph" w:styleId="ac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3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3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d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4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4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e">
    <w:name w:val="macro"/>
    <w:link w:val="Char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Char4">
    <w:name w:val="매크로 텍스트 Char"/>
    <w:basedOn w:val="a2"/>
    <w:link w:val="ae"/>
    <w:uiPriority w:val="99"/>
    <w:rsid w:val="0029639D"/>
    <w:rPr>
      <w:rFonts w:ascii="Courier" w:hAnsi="Courier"/>
      <w:sz w:val="20"/>
      <w:szCs w:val="20"/>
    </w:rPr>
  </w:style>
  <w:style w:type="paragraph" w:styleId="af">
    <w:name w:val="Quote"/>
    <w:basedOn w:val="a1"/>
    <w:next w:val="a1"/>
    <w:link w:val="Char5"/>
    <w:uiPriority w:val="29"/>
    <w:qFormat/>
    <w:rsid w:val="00FC693F"/>
    <w:rPr>
      <w:i/>
      <w:iCs/>
      <w:color w:val="000000" w:themeColor="text1"/>
    </w:rPr>
  </w:style>
  <w:style w:type="character" w:customStyle="1" w:styleId="Char5">
    <w:name w:val="인용 Char"/>
    <w:basedOn w:val="a2"/>
    <w:link w:val="af"/>
    <w:uiPriority w:val="29"/>
    <w:rsid w:val="00FC693F"/>
    <w:rPr>
      <w:i/>
      <w:iCs/>
      <w:color w:val="000000" w:themeColor="text1"/>
    </w:rPr>
  </w:style>
  <w:style w:type="character" w:customStyle="1" w:styleId="4Char">
    <w:name w:val="제목 4 Char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Char">
    <w:name w:val="제목 5 Char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Char">
    <w:name w:val="제목 6 Char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Char">
    <w:name w:val="제목 7 Char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제목 8 Char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Char">
    <w:name w:val="제목 9 Char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0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1">
    <w:name w:val="Strong"/>
    <w:basedOn w:val="a2"/>
    <w:uiPriority w:val="22"/>
    <w:qFormat/>
    <w:rsid w:val="00FC693F"/>
    <w:rPr>
      <w:b/>
      <w:bCs/>
    </w:rPr>
  </w:style>
  <w:style w:type="character" w:styleId="af2">
    <w:name w:val="Emphasis"/>
    <w:basedOn w:val="a2"/>
    <w:uiPriority w:val="20"/>
    <w:qFormat/>
    <w:rsid w:val="00FC693F"/>
    <w:rPr>
      <w:i/>
      <w:iCs/>
    </w:rPr>
  </w:style>
  <w:style w:type="paragraph" w:styleId="af3">
    <w:name w:val="Intense Quote"/>
    <w:basedOn w:val="a1"/>
    <w:next w:val="a1"/>
    <w:link w:val="Char6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har6">
    <w:name w:val="강한 인용 Char"/>
    <w:basedOn w:val="a2"/>
    <w:link w:val="af3"/>
    <w:uiPriority w:val="30"/>
    <w:rsid w:val="00FC693F"/>
    <w:rPr>
      <w:b/>
      <w:bCs/>
      <w:i/>
      <w:iCs/>
      <w:color w:val="4F81BD" w:themeColor="accent1"/>
    </w:rPr>
  </w:style>
  <w:style w:type="character" w:styleId="af4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5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6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7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8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9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a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c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0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5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6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2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7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5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d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e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609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6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8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3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C6D95E2-0330-4F43-ACCC-0120F2D42D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47</Words>
  <Characters>3121</Characters>
  <Application>Microsoft Office Word</Application>
  <DocSecurity>0</DocSecurity>
  <Lines>26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366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손형국[ 교수 / 의료기기사용적합성연구소 ]</cp:lastModifiedBy>
  <cp:revision>2</cp:revision>
  <dcterms:created xsi:type="dcterms:W3CDTF">2025-11-07T16:06:00Z</dcterms:created>
  <dcterms:modified xsi:type="dcterms:W3CDTF">2025-11-07T16:06:00Z</dcterms:modified>
  <cp:category/>
</cp:coreProperties>
</file>